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70EEC9" w14:textId="5652BAE0" w:rsidR="009B1DB6" w:rsidRPr="002221B1" w:rsidRDefault="009B1DB6" w:rsidP="009B1DB6">
      <w:pPr>
        <w:rPr>
          <w:rFonts w:cs="Arial"/>
          <w:color w:val="000000" w:themeColor="text1"/>
          <w:sz w:val="22"/>
          <w:szCs w:val="22"/>
          <w:u w:val="single"/>
          <w:lang w:val="en-US"/>
        </w:rPr>
      </w:pPr>
      <w:r>
        <w:rPr>
          <w:rFonts w:cs="Arial"/>
          <w:bCs/>
          <w:color w:val="000000" w:themeColor="text1"/>
          <w:sz w:val="22"/>
          <w:szCs w:val="22"/>
          <w:u w:val="single"/>
          <w:lang w:val="en-US"/>
        </w:rPr>
        <w:t>Supplementary t</w:t>
      </w:r>
      <w:r w:rsidRPr="002221B1">
        <w:rPr>
          <w:rFonts w:cs="Arial"/>
          <w:bCs/>
          <w:color w:val="000000" w:themeColor="text1"/>
          <w:sz w:val="22"/>
          <w:szCs w:val="22"/>
          <w:u w:val="single"/>
          <w:lang w:val="en-US"/>
        </w:rPr>
        <w:t>able</w:t>
      </w:r>
      <w:r>
        <w:rPr>
          <w:rFonts w:cs="Arial"/>
          <w:bCs/>
          <w:color w:val="000000" w:themeColor="text1"/>
          <w:sz w:val="22"/>
          <w:szCs w:val="22"/>
          <w:u w:val="single"/>
          <w:lang w:val="en-US"/>
        </w:rPr>
        <w:t xml:space="preserve"> 1</w:t>
      </w:r>
      <w:r w:rsidRPr="002221B1">
        <w:rPr>
          <w:rFonts w:cs="Arial"/>
          <w:bCs/>
          <w:color w:val="000000" w:themeColor="text1"/>
          <w:sz w:val="22"/>
          <w:szCs w:val="22"/>
          <w:u w:val="single"/>
          <w:lang w:val="en-US"/>
        </w:rPr>
        <w:t>:</w:t>
      </w:r>
      <w:r w:rsidRPr="002221B1">
        <w:rPr>
          <w:rFonts w:cs="Arial"/>
          <w:color w:val="000000" w:themeColor="text1"/>
          <w:sz w:val="22"/>
          <w:szCs w:val="22"/>
          <w:u w:val="single"/>
          <w:lang w:val="en-US"/>
        </w:rPr>
        <w:t xml:space="preserve"> </w:t>
      </w:r>
      <w:r>
        <w:rPr>
          <w:rFonts w:cs="Arial"/>
          <w:iCs/>
          <w:color w:val="000000" w:themeColor="text1"/>
          <w:sz w:val="22"/>
          <w:szCs w:val="22"/>
          <w:u w:val="single"/>
          <w:lang w:val="en-US"/>
        </w:rPr>
        <w:t>Tumor Characteri</w:t>
      </w:r>
      <w:bookmarkStart w:id="0" w:name="_GoBack"/>
      <w:bookmarkEnd w:id="0"/>
      <w:r>
        <w:rPr>
          <w:rFonts w:cs="Arial"/>
          <w:iCs/>
          <w:color w:val="000000" w:themeColor="text1"/>
          <w:sz w:val="22"/>
          <w:szCs w:val="22"/>
          <w:u w:val="single"/>
          <w:lang w:val="en-US"/>
        </w:rPr>
        <w:t>stics</w:t>
      </w:r>
    </w:p>
    <w:p w14:paraId="5D858509" w14:textId="77777777" w:rsidR="009B1DB6" w:rsidRPr="002221B1" w:rsidRDefault="009B1DB6" w:rsidP="009B1DB6">
      <w:pPr>
        <w:rPr>
          <w:sz w:val="22"/>
          <w:szCs w:val="22"/>
          <w:lang w:val="en-US"/>
        </w:rPr>
      </w:pPr>
    </w:p>
    <w:tbl>
      <w:tblPr>
        <w:tblStyle w:val="Onopgemaaktetabel5"/>
        <w:tblW w:w="906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1134"/>
        <w:gridCol w:w="1403"/>
        <w:gridCol w:w="1712"/>
        <w:gridCol w:w="2265"/>
      </w:tblGrid>
      <w:tr w:rsidR="009B1DB6" w:rsidRPr="002221B1" w14:paraId="6CB082D1" w14:textId="77777777" w:rsidTr="00EE2D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64D9950" w14:textId="77777777" w:rsidR="009B1DB6" w:rsidRPr="002221B1" w:rsidRDefault="009B1DB6" w:rsidP="00EE2DC1">
            <w:pPr>
              <w:spacing w:line="276" w:lineRule="auto"/>
              <w:rPr>
                <w:rFonts w:asciiTheme="minorHAnsi" w:hAnsiTheme="minorHAnsi" w:cs="Arial"/>
                <w:b/>
                <w:bCs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49FF733F" w14:textId="77777777" w:rsidR="009B1DB6" w:rsidRPr="002221B1" w:rsidRDefault="009B1DB6" w:rsidP="00EE2DC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bCs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2221B1">
              <w:rPr>
                <w:rFonts w:asciiTheme="minorHAnsi" w:hAnsiTheme="minorHAnsi" w:cs="Arial"/>
                <w:b/>
                <w:bCs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Total</w:t>
            </w:r>
          </w:p>
          <w:p w14:paraId="67F501EA" w14:textId="168EA488" w:rsidR="009B1DB6" w:rsidRPr="002221B1" w:rsidRDefault="00D0594F" w:rsidP="00EE2DC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bCs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b/>
                <w:bCs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(n=44</w:t>
            </w:r>
            <w:r w:rsidR="009B1DB6" w:rsidRPr="002221B1">
              <w:rPr>
                <w:rFonts w:asciiTheme="minorHAnsi" w:hAnsiTheme="minorHAnsi" w:cs="Arial"/>
                <w:b/>
                <w:bCs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40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3D575988" w14:textId="77777777" w:rsidR="009B1DB6" w:rsidRPr="002221B1" w:rsidRDefault="009B1DB6" w:rsidP="00EE2DC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bCs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2221B1">
              <w:rPr>
                <w:rFonts w:asciiTheme="minorHAnsi" w:hAnsiTheme="minorHAnsi" w:cs="Arial"/>
                <w:b/>
                <w:bCs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AL</w:t>
            </w:r>
            <w:r>
              <w:rPr>
                <w:rFonts w:asciiTheme="minorHAnsi" w:hAnsiTheme="minorHAnsi" w:cs="Arial"/>
                <w:b/>
                <w:bCs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2221B1">
              <w:rPr>
                <w:rFonts w:asciiTheme="minorHAnsi" w:hAnsiTheme="minorHAnsi" w:cs="Arial"/>
                <w:b/>
                <w:bCs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+</w:t>
            </w:r>
          </w:p>
          <w:p w14:paraId="5B1282FB" w14:textId="43543435" w:rsidR="009B1DB6" w:rsidRPr="002221B1" w:rsidRDefault="009B1DB6" w:rsidP="00D0594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bCs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2221B1">
              <w:rPr>
                <w:rFonts w:asciiTheme="minorHAnsi" w:hAnsiTheme="minorHAnsi" w:cs="Arial"/>
                <w:b/>
                <w:bCs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(n=2</w:t>
            </w:r>
            <w:r w:rsidR="00D0594F">
              <w:rPr>
                <w:rFonts w:asciiTheme="minorHAnsi" w:hAnsiTheme="minorHAnsi" w:cs="Arial"/>
                <w:b/>
                <w:bCs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4</w:t>
            </w:r>
            <w:r w:rsidRPr="002221B1">
              <w:rPr>
                <w:rFonts w:asciiTheme="minorHAnsi" w:hAnsiTheme="minorHAnsi" w:cs="Arial"/>
                <w:b/>
                <w:bCs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71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7037C972" w14:textId="77777777" w:rsidR="009B1DB6" w:rsidRPr="002221B1" w:rsidRDefault="009B1DB6" w:rsidP="00EE2DC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bCs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2221B1">
              <w:rPr>
                <w:rFonts w:asciiTheme="minorHAnsi" w:hAnsiTheme="minorHAnsi" w:cs="Arial"/>
                <w:b/>
                <w:bCs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AL</w:t>
            </w:r>
            <w:r>
              <w:rPr>
                <w:rFonts w:asciiTheme="minorHAnsi" w:hAnsiTheme="minorHAnsi" w:cs="Arial"/>
                <w:b/>
                <w:bCs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2221B1">
              <w:rPr>
                <w:rFonts w:asciiTheme="minorHAnsi" w:hAnsiTheme="minorHAnsi" w:cs="Arial"/>
                <w:b/>
                <w:bCs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-</w:t>
            </w:r>
          </w:p>
          <w:p w14:paraId="27381AB1" w14:textId="7A88E191" w:rsidR="009B1DB6" w:rsidRPr="002221B1" w:rsidRDefault="00D0594F" w:rsidP="00EE2DC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bCs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b/>
                <w:bCs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(n=20</w:t>
            </w:r>
            <w:r w:rsidR="009B1DB6" w:rsidRPr="002221B1">
              <w:rPr>
                <w:rFonts w:asciiTheme="minorHAnsi" w:hAnsiTheme="minorHAnsi" w:cs="Arial"/>
                <w:b/>
                <w:bCs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26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2E64D0F1" w14:textId="77777777" w:rsidR="009B1DB6" w:rsidRPr="002221B1" w:rsidRDefault="009B1DB6" w:rsidP="00EE2DC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bCs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2221B1">
              <w:rPr>
                <w:rFonts w:asciiTheme="minorHAnsi" w:hAnsiTheme="minorHAnsi" w:cs="Arial"/>
                <w:b/>
                <w:bCs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p-value</w:t>
            </w:r>
          </w:p>
        </w:tc>
      </w:tr>
      <w:tr w:rsidR="009B1DB6" w:rsidRPr="002221B1" w14:paraId="70B48EF5" w14:textId="77777777" w:rsidTr="00EE2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18" w:space="0" w:color="auto"/>
              <w:bottom w:val="nil"/>
              <w:right w:val="nil"/>
            </w:tcBorders>
            <w:shd w:val="clear" w:color="auto" w:fill="auto"/>
          </w:tcPr>
          <w:p w14:paraId="4A9780E3" w14:textId="77777777" w:rsidR="009B1DB6" w:rsidRPr="002221B1" w:rsidRDefault="009B1DB6" w:rsidP="00EE2DC1">
            <w:pPr>
              <w:spacing w:line="276" w:lineRule="auto"/>
              <w:jc w:val="left"/>
              <w:rPr>
                <w:rFonts w:cs="Arial"/>
                <w:b/>
                <w:bCs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bCs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T-stage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  <w:vAlign w:val="bottom"/>
          </w:tcPr>
          <w:p w14:paraId="31387323" w14:textId="77777777" w:rsidR="009B1DB6" w:rsidRPr="002221B1" w:rsidRDefault="009B1DB6" w:rsidP="00EE2D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03" w:type="dxa"/>
            <w:tcBorders>
              <w:top w:val="single" w:sz="18" w:space="0" w:color="auto"/>
              <w:bottom w:val="nil"/>
            </w:tcBorders>
            <w:shd w:val="clear" w:color="auto" w:fill="auto"/>
            <w:vAlign w:val="bottom"/>
          </w:tcPr>
          <w:p w14:paraId="5DA5C40E" w14:textId="77777777" w:rsidR="009B1DB6" w:rsidRPr="002221B1" w:rsidRDefault="009B1DB6" w:rsidP="00EE2D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12" w:type="dxa"/>
            <w:tcBorders>
              <w:top w:val="single" w:sz="18" w:space="0" w:color="auto"/>
              <w:bottom w:val="nil"/>
            </w:tcBorders>
            <w:shd w:val="clear" w:color="auto" w:fill="auto"/>
            <w:vAlign w:val="bottom"/>
          </w:tcPr>
          <w:p w14:paraId="3B5F2BB9" w14:textId="77777777" w:rsidR="009B1DB6" w:rsidRPr="002221B1" w:rsidRDefault="009B1DB6" w:rsidP="00EE2D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5" w:type="dxa"/>
            <w:tcBorders>
              <w:top w:val="single" w:sz="18" w:space="0" w:color="auto"/>
              <w:bottom w:val="nil"/>
            </w:tcBorders>
            <w:shd w:val="clear" w:color="auto" w:fill="auto"/>
            <w:vAlign w:val="bottom"/>
          </w:tcPr>
          <w:p w14:paraId="4D1D1B7E" w14:textId="0C008FA2" w:rsidR="009B1DB6" w:rsidRPr="00EC7A9D" w:rsidRDefault="009B1DB6" w:rsidP="00EE2D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B1DB6" w:rsidRPr="002221B1" w14:paraId="605B8A68" w14:textId="77777777" w:rsidTr="00EE2D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9DD3334" w14:textId="77777777" w:rsidR="009B1DB6" w:rsidRPr="0037726F" w:rsidRDefault="009B1DB6" w:rsidP="00EE2DC1">
            <w:pPr>
              <w:jc w:val="left"/>
              <w:rPr>
                <w:rFonts w:cs="Arial"/>
                <w:i w:val="0"/>
                <w:color w:val="000000" w:themeColor="text1"/>
                <w:sz w:val="22"/>
                <w:szCs w:val="22"/>
                <w:lang w:val="en-US"/>
              </w:rPr>
            </w:pPr>
            <w:r w:rsidRPr="0037726F">
              <w:rPr>
                <w:rFonts w:cs="Arial"/>
                <w:i w:val="0"/>
                <w:color w:val="000000" w:themeColor="text1"/>
                <w:sz w:val="22"/>
                <w:szCs w:val="22"/>
                <w:lang w:val="en-US"/>
              </w:rPr>
              <w:t>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60248CE" w14:textId="33341729" w:rsidR="009B1DB6" w:rsidRPr="002221B1" w:rsidRDefault="00D0594F" w:rsidP="00EE2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3 (7%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70AFC46D" w14:textId="155F6803" w:rsidR="009B1DB6" w:rsidRPr="002221B1" w:rsidRDefault="00D0594F" w:rsidP="00EE2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1 (4%)</w:t>
            </w:r>
          </w:p>
        </w:tc>
        <w:tc>
          <w:tcPr>
            <w:tcW w:w="1712" w:type="dxa"/>
            <w:tcBorders>
              <w:top w:val="nil"/>
              <w:bottom w:val="nil"/>
            </w:tcBorders>
            <w:shd w:val="clear" w:color="auto" w:fill="auto"/>
          </w:tcPr>
          <w:p w14:paraId="220F6F47" w14:textId="6530277E" w:rsidR="009B1DB6" w:rsidRPr="002221B1" w:rsidRDefault="00D0594F" w:rsidP="00EE2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2 (10%)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auto"/>
          </w:tcPr>
          <w:p w14:paraId="452CBD00" w14:textId="75FE2DCC" w:rsidR="009B1DB6" w:rsidRPr="002221B1" w:rsidRDefault="00D0594F" w:rsidP="00EE2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0.135</w:t>
            </w:r>
          </w:p>
        </w:tc>
      </w:tr>
      <w:tr w:rsidR="009B1DB6" w:rsidRPr="002221B1" w14:paraId="4BF44ED7" w14:textId="77777777" w:rsidTr="00EE2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D996B7" w14:textId="77777777" w:rsidR="009B1DB6" w:rsidRPr="0037726F" w:rsidRDefault="009B1DB6" w:rsidP="00EE2DC1">
            <w:pPr>
              <w:jc w:val="left"/>
              <w:rPr>
                <w:rFonts w:cs="Arial"/>
                <w:i w:val="0"/>
                <w:color w:val="000000" w:themeColor="text1"/>
                <w:sz w:val="22"/>
                <w:szCs w:val="22"/>
                <w:lang w:val="en-US"/>
              </w:rPr>
            </w:pPr>
            <w:r w:rsidRPr="0037726F">
              <w:rPr>
                <w:rFonts w:cs="Arial"/>
                <w:i w:val="0"/>
                <w:color w:val="000000" w:themeColor="text1"/>
                <w:sz w:val="22"/>
                <w:szCs w:val="22"/>
                <w:lang w:val="en-US"/>
              </w:rPr>
              <w:t>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077C9A3" w14:textId="7D552A8C" w:rsidR="009B1DB6" w:rsidRPr="002221B1" w:rsidRDefault="00D0594F" w:rsidP="00EE2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13 (30%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6E7F6647" w14:textId="7FA0C17A" w:rsidR="009B1DB6" w:rsidRPr="002221B1" w:rsidRDefault="00D0594F" w:rsidP="00EE2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7 (29%)</w:t>
            </w:r>
          </w:p>
        </w:tc>
        <w:tc>
          <w:tcPr>
            <w:tcW w:w="1712" w:type="dxa"/>
            <w:tcBorders>
              <w:top w:val="nil"/>
              <w:bottom w:val="nil"/>
            </w:tcBorders>
            <w:shd w:val="clear" w:color="auto" w:fill="auto"/>
          </w:tcPr>
          <w:p w14:paraId="2883997F" w14:textId="3430F340" w:rsidR="009B1DB6" w:rsidRPr="002221B1" w:rsidRDefault="00D0594F" w:rsidP="00EE2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6 (30%)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auto"/>
          </w:tcPr>
          <w:p w14:paraId="5BA45F99" w14:textId="77777777" w:rsidR="009B1DB6" w:rsidRPr="002221B1" w:rsidRDefault="009B1DB6" w:rsidP="00EE2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B1DB6" w:rsidRPr="002221B1" w14:paraId="2B0A55E8" w14:textId="77777777" w:rsidTr="00EE2D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6817B46" w14:textId="77777777" w:rsidR="009B1DB6" w:rsidRPr="0037726F" w:rsidRDefault="009B1DB6" w:rsidP="00EE2DC1">
            <w:pPr>
              <w:jc w:val="left"/>
              <w:rPr>
                <w:rFonts w:cs="Arial"/>
                <w:i w:val="0"/>
                <w:color w:val="000000" w:themeColor="text1"/>
                <w:sz w:val="22"/>
                <w:szCs w:val="22"/>
                <w:lang w:val="en-US"/>
              </w:rPr>
            </w:pPr>
            <w:r w:rsidRPr="0037726F">
              <w:rPr>
                <w:rFonts w:cs="Arial"/>
                <w:i w:val="0"/>
                <w:color w:val="000000" w:themeColor="text1"/>
                <w:sz w:val="22"/>
                <w:szCs w:val="22"/>
                <w:lang w:val="en-US"/>
              </w:rPr>
              <w:t>T3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0631F38" w14:textId="49AB9E4F" w:rsidR="009B1DB6" w:rsidRPr="002221B1" w:rsidRDefault="00D0594F" w:rsidP="00EE2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10 (22%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55B18BAC" w14:textId="63B687A6" w:rsidR="009B1DB6" w:rsidRPr="002221B1" w:rsidRDefault="00D0594F" w:rsidP="00EE2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5 (21%)</w:t>
            </w:r>
          </w:p>
        </w:tc>
        <w:tc>
          <w:tcPr>
            <w:tcW w:w="1712" w:type="dxa"/>
            <w:tcBorders>
              <w:top w:val="nil"/>
              <w:bottom w:val="nil"/>
            </w:tcBorders>
            <w:shd w:val="clear" w:color="auto" w:fill="auto"/>
          </w:tcPr>
          <w:p w14:paraId="174827A5" w14:textId="4CD2B3DB" w:rsidR="009B1DB6" w:rsidRPr="002221B1" w:rsidRDefault="00D0594F" w:rsidP="00EE2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5 (25%)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auto"/>
          </w:tcPr>
          <w:p w14:paraId="46259678" w14:textId="77777777" w:rsidR="009B1DB6" w:rsidRPr="002221B1" w:rsidRDefault="009B1DB6" w:rsidP="00EE2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B1DB6" w:rsidRPr="002221B1" w14:paraId="6DF7232E" w14:textId="77777777" w:rsidTr="00EE2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8E76BA" w14:textId="77777777" w:rsidR="009B1DB6" w:rsidRPr="0037726F" w:rsidRDefault="009B1DB6" w:rsidP="00EE2DC1">
            <w:pPr>
              <w:jc w:val="left"/>
              <w:rPr>
                <w:rFonts w:cs="Arial"/>
                <w:i w:val="0"/>
                <w:color w:val="000000" w:themeColor="text1"/>
                <w:sz w:val="22"/>
                <w:szCs w:val="22"/>
                <w:lang w:val="en-US"/>
              </w:rPr>
            </w:pPr>
            <w:r w:rsidRPr="0037726F">
              <w:rPr>
                <w:rFonts w:cs="Arial"/>
                <w:i w:val="0"/>
                <w:color w:val="000000" w:themeColor="text1"/>
                <w:sz w:val="22"/>
                <w:szCs w:val="22"/>
                <w:lang w:val="en-US"/>
              </w:rPr>
              <w:t>T3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26DA86B" w14:textId="7702410D" w:rsidR="009B1DB6" w:rsidRPr="002221B1" w:rsidRDefault="00D0594F" w:rsidP="00EE2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7 (16%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23E2EB76" w14:textId="31B654A1" w:rsidR="009B1DB6" w:rsidRPr="002221B1" w:rsidRDefault="00D0594F" w:rsidP="00EE2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7 (29%)</w:t>
            </w:r>
          </w:p>
        </w:tc>
        <w:tc>
          <w:tcPr>
            <w:tcW w:w="1712" w:type="dxa"/>
            <w:tcBorders>
              <w:top w:val="nil"/>
              <w:bottom w:val="nil"/>
            </w:tcBorders>
            <w:shd w:val="clear" w:color="auto" w:fill="auto"/>
          </w:tcPr>
          <w:p w14:paraId="536FD87F" w14:textId="3AD970B1" w:rsidR="009B1DB6" w:rsidRPr="002221B1" w:rsidRDefault="00D0594F" w:rsidP="00EE2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auto"/>
          </w:tcPr>
          <w:p w14:paraId="04D156AF" w14:textId="77777777" w:rsidR="009B1DB6" w:rsidRPr="002221B1" w:rsidRDefault="009B1DB6" w:rsidP="00EE2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B1DB6" w:rsidRPr="002221B1" w14:paraId="00CFD3AC" w14:textId="77777777" w:rsidTr="00EE2D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D0D90F9" w14:textId="77777777" w:rsidR="009B1DB6" w:rsidRPr="0037726F" w:rsidRDefault="009B1DB6" w:rsidP="00EE2DC1">
            <w:pPr>
              <w:jc w:val="left"/>
              <w:rPr>
                <w:rFonts w:cs="Arial"/>
                <w:i w:val="0"/>
                <w:color w:val="000000" w:themeColor="text1"/>
                <w:sz w:val="22"/>
                <w:szCs w:val="22"/>
                <w:lang w:val="en-US"/>
              </w:rPr>
            </w:pPr>
            <w:r w:rsidRPr="0037726F">
              <w:rPr>
                <w:rFonts w:cs="Arial"/>
                <w:i w:val="0"/>
                <w:color w:val="000000" w:themeColor="text1"/>
                <w:sz w:val="22"/>
                <w:szCs w:val="22"/>
                <w:lang w:val="en-US"/>
              </w:rPr>
              <w:t>T3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C7F84A3" w14:textId="0C9E864C" w:rsidR="009B1DB6" w:rsidRPr="002221B1" w:rsidRDefault="00D0594F" w:rsidP="00EE2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7 (16%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5310356F" w14:textId="49B1828B" w:rsidR="009B1DB6" w:rsidRPr="002221B1" w:rsidRDefault="00D0594F" w:rsidP="00EE2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2 (8%)</w:t>
            </w:r>
          </w:p>
        </w:tc>
        <w:tc>
          <w:tcPr>
            <w:tcW w:w="1712" w:type="dxa"/>
            <w:tcBorders>
              <w:top w:val="nil"/>
              <w:bottom w:val="nil"/>
            </w:tcBorders>
            <w:shd w:val="clear" w:color="auto" w:fill="auto"/>
          </w:tcPr>
          <w:p w14:paraId="2FDEC375" w14:textId="178E40B5" w:rsidR="009B1DB6" w:rsidRPr="002221B1" w:rsidRDefault="00D0594F" w:rsidP="00EE2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5 (25%)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auto"/>
          </w:tcPr>
          <w:p w14:paraId="0FFD3B12" w14:textId="77777777" w:rsidR="009B1DB6" w:rsidRPr="002221B1" w:rsidRDefault="009B1DB6" w:rsidP="00EE2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B1DB6" w:rsidRPr="002221B1" w14:paraId="496C81F4" w14:textId="77777777" w:rsidTr="00EE2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F80E74" w14:textId="77777777" w:rsidR="009B1DB6" w:rsidRPr="0037726F" w:rsidRDefault="009B1DB6" w:rsidP="00EE2DC1">
            <w:pPr>
              <w:jc w:val="left"/>
              <w:rPr>
                <w:rFonts w:cs="Arial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37726F">
              <w:rPr>
                <w:rFonts w:cs="Arial"/>
                <w:i w:val="0"/>
                <w:color w:val="000000" w:themeColor="text1"/>
                <w:sz w:val="22"/>
                <w:szCs w:val="22"/>
                <w:lang w:val="en-US"/>
              </w:rPr>
              <w:t>T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A4F4EFC" w14:textId="7F249C6F" w:rsidR="009B1DB6" w:rsidRPr="002221B1" w:rsidRDefault="00D0594F" w:rsidP="00EE2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4 (9%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3F95EC7E" w14:textId="6F6245E1" w:rsidR="009B1DB6" w:rsidRPr="002221B1" w:rsidRDefault="00D0594F" w:rsidP="00EE2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2 (8%)</w:t>
            </w:r>
          </w:p>
        </w:tc>
        <w:tc>
          <w:tcPr>
            <w:tcW w:w="1712" w:type="dxa"/>
            <w:tcBorders>
              <w:top w:val="nil"/>
              <w:bottom w:val="nil"/>
            </w:tcBorders>
            <w:shd w:val="clear" w:color="auto" w:fill="auto"/>
          </w:tcPr>
          <w:p w14:paraId="759E7A88" w14:textId="3C8F03CD" w:rsidR="009B1DB6" w:rsidRPr="002221B1" w:rsidRDefault="00D0594F" w:rsidP="00EE2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2 (10%)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auto"/>
          </w:tcPr>
          <w:p w14:paraId="5BCFAEA9" w14:textId="77777777" w:rsidR="009B1DB6" w:rsidRPr="002221B1" w:rsidRDefault="009B1DB6" w:rsidP="00EE2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B1DB6" w:rsidRPr="002221B1" w14:paraId="6571386E" w14:textId="77777777" w:rsidTr="00EE2D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C25171" w14:textId="77777777" w:rsidR="009B1DB6" w:rsidRPr="0037726F" w:rsidRDefault="009B1DB6" w:rsidP="00EE2DC1">
            <w:pPr>
              <w:jc w:val="left"/>
              <w:rPr>
                <w:rFonts w:cs="Arial"/>
                <w:i w:val="0"/>
                <w:color w:val="000000" w:themeColor="text1"/>
                <w:sz w:val="22"/>
                <w:szCs w:val="22"/>
                <w:lang w:val="en-US"/>
              </w:rPr>
            </w:pPr>
            <w:r w:rsidRPr="0037726F">
              <w:rPr>
                <w:rFonts w:cs="Arial"/>
                <w:b/>
                <w:bCs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N-st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3BB5A27" w14:textId="77777777" w:rsidR="009B1DB6" w:rsidRDefault="009B1DB6" w:rsidP="00EE2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7E7EE8" w14:textId="77777777" w:rsidR="009B1DB6" w:rsidRDefault="009B1DB6" w:rsidP="00EE2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D763F8" w14:textId="77777777" w:rsidR="009B1DB6" w:rsidRDefault="009B1DB6" w:rsidP="00EE2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230B32" w14:textId="6CA80BB5" w:rsidR="009B1DB6" w:rsidRPr="002221B1" w:rsidRDefault="009B1DB6" w:rsidP="00EE2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B1DB6" w:rsidRPr="002221B1" w14:paraId="0108187B" w14:textId="77777777" w:rsidTr="00EE2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8EC7CD" w14:textId="77777777" w:rsidR="009B1DB6" w:rsidRPr="00E87611" w:rsidRDefault="009B1DB6" w:rsidP="00EE2DC1">
            <w:pPr>
              <w:jc w:val="left"/>
              <w:rPr>
                <w:rFonts w:cs="Arial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E87611">
              <w:rPr>
                <w:rFonts w:cs="Arial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N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793D644" w14:textId="2DA58C0D" w:rsidR="009B1DB6" w:rsidRDefault="00D0594F" w:rsidP="00EE2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21 (48%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8FE3E4" w14:textId="272ACB21" w:rsidR="009B1DB6" w:rsidRDefault="00D0594F" w:rsidP="00EE2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14 (58%)</w:t>
            </w:r>
          </w:p>
        </w:tc>
        <w:tc>
          <w:tcPr>
            <w:tcW w:w="17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267EF6" w14:textId="1ED90E26" w:rsidR="009B1DB6" w:rsidRDefault="00D0594F" w:rsidP="00EE2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7 (35%)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E19B1B" w14:textId="096AAB36" w:rsidR="009B1DB6" w:rsidRPr="00EC7A9D" w:rsidRDefault="00D0594F" w:rsidP="00EE2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0.132</w:t>
            </w:r>
          </w:p>
        </w:tc>
      </w:tr>
      <w:tr w:rsidR="009B1DB6" w:rsidRPr="002221B1" w14:paraId="4F49B490" w14:textId="77777777" w:rsidTr="00EE2D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9FC69B" w14:textId="77777777" w:rsidR="009B1DB6" w:rsidRPr="00E87611" w:rsidRDefault="009B1DB6" w:rsidP="00EE2DC1">
            <w:pPr>
              <w:jc w:val="left"/>
              <w:rPr>
                <w:rFonts w:cs="Arial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E87611">
              <w:rPr>
                <w:rFonts w:cs="Arial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N1 + N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292EA52" w14:textId="08DDCAD3" w:rsidR="009B1DB6" w:rsidRDefault="00D0594F" w:rsidP="00EE2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23 (</w:t>
            </w:r>
            <w:r w:rsidR="00131797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52%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34321B" w14:textId="37F54D10" w:rsidR="009B1DB6" w:rsidRDefault="00D0594F" w:rsidP="00EE2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10 (42%)</w:t>
            </w:r>
          </w:p>
        </w:tc>
        <w:tc>
          <w:tcPr>
            <w:tcW w:w="17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72FD98" w14:textId="3835B77C" w:rsidR="009B1DB6" w:rsidRDefault="00131797" w:rsidP="00EE2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13 (65%)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776426" w14:textId="77777777" w:rsidR="009B1DB6" w:rsidRPr="00EC7A9D" w:rsidRDefault="009B1DB6" w:rsidP="00EE2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B1DB6" w:rsidRPr="002221B1" w14:paraId="7B7FA135" w14:textId="77777777" w:rsidTr="00EE2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9A0CFFA" w14:textId="77777777" w:rsidR="009B1DB6" w:rsidRPr="000935BE" w:rsidRDefault="009B1DB6" w:rsidP="00EE2DC1">
            <w:pPr>
              <w:jc w:val="left"/>
              <w:rPr>
                <w:rFonts w:cs="Arial"/>
                <w:b/>
                <w:bCs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0935BE">
              <w:rPr>
                <w:rFonts w:cs="Arial"/>
                <w:b/>
                <w:bCs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M- St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9579798" w14:textId="77777777" w:rsidR="009B1DB6" w:rsidRDefault="009B1DB6" w:rsidP="00EE2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5F59AB" w14:textId="77777777" w:rsidR="009B1DB6" w:rsidRDefault="009B1DB6" w:rsidP="00EE2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FFB87B" w14:textId="77777777" w:rsidR="009B1DB6" w:rsidRDefault="009B1DB6" w:rsidP="00EE2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552BD7" w14:textId="640850DC" w:rsidR="009B1DB6" w:rsidRPr="00EC7A9D" w:rsidRDefault="009B1DB6" w:rsidP="00EE2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B1DB6" w:rsidRPr="002221B1" w14:paraId="49C72F50" w14:textId="77777777" w:rsidTr="00EE2D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A5860BE" w14:textId="77777777" w:rsidR="009B1DB6" w:rsidRPr="00E87611" w:rsidRDefault="009B1DB6" w:rsidP="00EE2DC1">
            <w:pPr>
              <w:jc w:val="left"/>
              <w:rPr>
                <w:rFonts w:cs="Arial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="Arial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Lu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B8447D7" w14:textId="31393D33" w:rsidR="009B1DB6" w:rsidRDefault="00131797" w:rsidP="00EE2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2 (5%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C4F5BE" w14:textId="5B065455" w:rsidR="009B1DB6" w:rsidRDefault="00131797" w:rsidP="00EE2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1 (4%)</w:t>
            </w:r>
          </w:p>
        </w:tc>
        <w:tc>
          <w:tcPr>
            <w:tcW w:w="17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1476C8" w14:textId="73888AE4" w:rsidR="009B1DB6" w:rsidRDefault="00131797" w:rsidP="00EE2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1 (5%)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1D9AC4" w14:textId="284941CD" w:rsidR="009B1DB6" w:rsidRPr="00EC7A9D" w:rsidRDefault="00131797" w:rsidP="00EE2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0.447</w:t>
            </w:r>
          </w:p>
        </w:tc>
      </w:tr>
      <w:tr w:rsidR="009B1DB6" w:rsidRPr="002221B1" w14:paraId="422D9588" w14:textId="77777777" w:rsidTr="00EE2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96EEF4B" w14:textId="77777777" w:rsidR="009B1DB6" w:rsidRPr="00E87611" w:rsidRDefault="009B1DB6" w:rsidP="00EE2DC1">
            <w:pPr>
              <w:jc w:val="left"/>
              <w:rPr>
                <w:rFonts w:cs="Arial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="Arial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Li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FDF0B48" w14:textId="402DEB75" w:rsidR="009B1DB6" w:rsidRDefault="00131797" w:rsidP="00EE2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4 (9%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C08686" w14:textId="24363A0F" w:rsidR="009B1DB6" w:rsidRDefault="00131797" w:rsidP="00EE2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3 (13%)</w:t>
            </w:r>
          </w:p>
        </w:tc>
        <w:tc>
          <w:tcPr>
            <w:tcW w:w="17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F59373" w14:textId="21B7F26B" w:rsidR="009B1DB6" w:rsidRDefault="00131797" w:rsidP="00EE2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1 (5%)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269BA2" w14:textId="77777777" w:rsidR="009B1DB6" w:rsidRPr="00EC7A9D" w:rsidRDefault="009B1DB6" w:rsidP="00EE2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E392E" w:rsidRPr="002221B1" w14:paraId="032CF626" w14:textId="77777777" w:rsidTr="00131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</w:tcPr>
          <w:p w14:paraId="108E1419" w14:textId="4167A934" w:rsidR="009B1DB6" w:rsidRPr="00E87611" w:rsidRDefault="00131797" w:rsidP="00EE2DC1">
            <w:pPr>
              <w:jc w:val="left"/>
              <w:rPr>
                <w:rFonts w:cs="Arial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="Arial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vAlign w:val="bottom"/>
          </w:tcPr>
          <w:p w14:paraId="35A5AAB8" w14:textId="0002F5C7" w:rsidR="009B1DB6" w:rsidRDefault="00131797" w:rsidP="00EE2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2 (5%)</w:t>
            </w:r>
          </w:p>
        </w:tc>
        <w:tc>
          <w:tcPr>
            <w:tcW w:w="1403" w:type="dxa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2F93320E" w14:textId="591383C9" w:rsidR="009B1DB6" w:rsidRDefault="00131797" w:rsidP="00EE2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2 (8%)</w:t>
            </w:r>
          </w:p>
        </w:tc>
        <w:tc>
          <w:tcPr>
            <w:tcW w:w="1712" w:type="dxa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3CF41B6D" w14:textId="5CB39BC5" w:rsidR="009B1DB6" w:rsidRDefault="00131797" w:rsidP="00EE2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265" w:type="dxa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7BCD045A" w14:textId="77777777" w:rsidR="009B1DB6" w:rsidRPr="00EC7A9D" w:rsidRDefault="009B1DB6" w:rsidP="00EE2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14:paraId="6EEBB03F" w14:textId="77777777" w:rsidR="009B1DB6" w:rsidRDefault="009B1DB6" w:rsidP="009B1DB6">
      <w:pPr>
        <w:rPr>
          <w:rFonts w:cs="Arial"/>
          <w:color w:val="000000" w:themeColor="text1"/>
          <w:sz w:val="22"/>
          <w:szCs w:val="22"/>
          <w:lang w:val="en-US"/>
        </w:rPr>
      </w:pPr>
      <w:r w:rsidRPr="002221B1">
        <w:rPr>
          <w:rFonts w:cs="Arial"/>
          <w:i/>
          <w:iCs/>
          <w:color w:val="000000" w:themeColor="text1"/>
          <w:sz w:val="22"/>
          <w:szCs w:val="22"/>
          <w:lang w:val="en-US"/>
        </w:rPr>
        <w:t>TNM-stage</w:t>
      </w:r>
      <w:r w:rsidRPr="002221B1">
        <w:rPr>
          <w:rFonts w:cs="Arial"/>
          <w:color w:val="000000" w:themeColor="text1"/>
          <w:sz w:val="22"/>
          <w:szCs w:val="22"/>
          <w:lang w:val="en-US"/>
        </w:rPr>
        <w:t xml:space="preserve"> Tumor Nodus Metastasis stage (as preoperatively determined by MRI-scanning), </w:t>
      </w:r>
      <w:r w:rsidRPr="002221B1">
        <w:rPr>
          <w:rFonts w:cs="Arial"/>
          <w:i/>
          <w:iCs/>
          <w:color w:val="000000" w:themeColor="text1"/>
          <w:sz w:val="22"/>
          <w:szCs w:val="22"/>
          <w:lang w:val="en-US"/>
        </w:rPr>
        <w:t xml:space="preserve">MRI </w:t>
      </w:r>
      <w:r w:rsidRPr="002221B1">
        <w:rPr>
          <w:rFonts w:cs="Arial"/>
          <w:color w:val="000000" w:themeColor="text1"/>
          <w:sz w:val="22"/>
          <w:szCs w:val="22"/>
          <w:lang w:val="en-US"/>
        </w:rPr>
        <w:t>magnetic resonance imaging</w:t>
      </w:r>
    </w:p>
    <w:p w14:paraId="14865812" w14:textId="4CB864A2" w:rsidR="005F30D4" w:rsidRPr="002221B1" w:rsidRDefault="005F30D4">
      <w:pPr>
        <w:rPr>
          <w:sz w:val="22"/>
          <w:szCs w:val="22"/>
          <w:lang w:val="en-US"/>
        </w:rPr>
      </w:pPr>
    </w:p>
    <w:sectPr w:rsidR="005F30D4" w:rsidRPr="002221B1" w:rsidSect="0050776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116069" w14:textId="77777777" w:rsidR="00AD24C0" w:rsidRDefault="00AD24C0" w:rsidP="002221B1">
      <w:r>
        <w:separator/>
      </w:r>
    </w:p>
  </w:endnote>
  <w:endnote w:type="continuationSeparator" w:id="0">
    <w:p w14:paraId="3B2C7049" w14:textId="77777777" w:rsidR="00AD24C0" w:rsidRDefault="00AD24C0" w:rsidP="002221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6743F9" w14:textId="77777777" w:rsidR="00AD24C0" w:rsidRDefault="00AD24C0" w:rsidP="002221B1">
      <w:r>
        <w:separator/>
      </w:r>
    </w:p>
  </w:footnote>
  <w:footnote w:type="continuationSeparator" w:id="0">
    <w:p w14:paraId="4E57D1F7" w14:textId="77777777" w:rsidR="00AD24C0" w:rsidRDefault="00AD24C0" w:rsidP="002221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8D2ACF"/>
    <w:multiLevelType w:val="hybridMultilevel"/>
    <w:tmpl w:val="B4AA571C"/>
    <w:lvl w:ilvl="0" w:tplc="66E24940">
      <w:start w:val="3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A21"/>
    <w:rsid w:val="00023DF7"/>
    <w:rsid w:val="000459D7"/>
    <w:rsid w:val="00060DE5"/>
    <w:rsid w:val="00072FEC"/>
    <w:rsid w:val="00091978"/>
    <w:rsid w:val="000935BE"/>
    <w:rsid w:val="000C0CAE"/>
    <w:rsid w:val="000D16E8"/>
    <w:rsid w:val="000D179E"/>
    <w:rsid w:val="00106BED"/>
    <w:rsid w:val="00112C8A"/>
    <w:rsid w:val="00125C6C"/>
    <w:rsid w:val="00131797"/>
    <w:rsid w:val="00167904"/>
    <w:rsid w:val="001B35D0"/>
    <w:rsid w:val="001C4FB0"/>
    <w:rsid w:val="001D06A6"/>
    <w:rsid w:val="002018B7"/>
    <w:rsid w:val="002221B1"/>
    <w:rsid w:val="0023039A"/>
    <w:rsid w:val="0023278C"/>
    <w:rsid w:val="00261CAA"/>
    <w:rsid w:val="002725D3"/>
    <w:rsid w:val="002D1276"/>
    <w:rsid w:val="002F2D26"/>
    <w:rsid w:val="00324284"/>
    <w:rsid w:val="00366FCA"/>
    <w:rsid w:val="0036772A"/>
    <w:rsid w:val="00375303"/>
    <w:rsid w:val="00386E2B"/>
    <w:rsid w:val="003C6A62"/>
    <w:rsid w:val="003E5428"/>
    <w:rsid w:val="00432920"/>
    <w:rsid w:val="00462E9A"/>
    <w:rsid w:val="004803D0"/>
    <w:rsid w:val="004957FB"/>
    <w:rsid w:val="004B4EE8"/>
    <w:rsid w:val="004D336E"/>
    <w:rsid w:val="004E4F21"/>
    <w:rsid w:val="004F1E73"/>
    <w:rsid w:val="004F2E0D"/>
    <w:rsid w:val="00507763"/>
    <w:rsid w:val="00507CC9"/>
    <w:rsid w:val="00510F68"/>
    <w:rsid w:val="00511978"/>
    <w:rsid w:val="0051456F"/>
    <w:rsid w:val="0052210E"/>
    <w:rsid w:val="00556DE2"/>
    <w:rsid w:val="005A7231"/>
    <w:rsid w:val="005C749C"/>
    <w:rsid w:val="005F30D4"/>
    <w:rsid w:val="00614D3F"/>
    <w:rsid w:val="006158A0"/>
    <w:rsid w:val="00661875"/>
    <w:rsid w:val="00664954"/>
    <w:rsid w:val="00694AD5"/>
    <w:rsid w:val="006A69F3"/>
    <w:rsid w:val="006D0BF5"/>
    <w:rsid w:val="007022E8"/>
    <w:rsid w:val="00705BAC"/>
    <w:rsid w:val="0071791D"/>
    <w:rsid w:val="00722573"/>
    <w:rsid w:val="00730E03"/>
    <w:rsid w:val="0074765A"/>
    <w:rsid w:val="00750FE9"/>
    <w:rsid w:val="00760AC0"/>
    <w:rsid w:val="0079022D"/>
    <w:rsid w:val="007B2065"/>
    <w:rsid w:val="007B46A2"/>
    <w:rsid w:val="007C748F"/>
    <w:rsid w:val="007E51C1"/>
    <w:rsid w:val="008109ED"/>
    <w:rsid w:val="0083653E"/>
    <w:rsid w:val="00846C5D"/>
    <w:rsid w:val="00847629"/>
    <w:rsid w:val="008A466A"/>
    <w:rsid w:val="008B571A"/>
    <w:rsid w:val="008D6E25"/>
    <w:rsid w:val="00900681"/>
    <w:rsid w:val="00905768"/>
    <w:rsid w:val="00924AF9"/>
    <w:rsid w:val="00964D13"/>
    <w:rsid w:val="00981DCF"/>
    <w:rsid w:val="00987B86"/>
    <w:rsid w:val="009B1DB6"/>
    <w:rsid w:val="009C59B1"/>
    <w:rsid w:val="009C7AB2"/>
    <w:rsid w:val="009D14F9"/>
    <w:rsid w:val="009D73D9"/>
    <w:rsid w:val="009E392E"/>
    <w:rsid w:val="00A7776E"/>
    <w:rsid w:val="00A8407F"/>
    <w:rsid w:val="00A92152"/>
    <w:rsid w:val="00AA5F34"/>
    <w:rsid w:val="00AC7779"/>
    <w:rsid w:val="00AD24C0"/>
    <w:rsid w:val="00AD4350"/>
    <w:rsid w:val="00AF79BA"/>
    <w:rsid w:val="00B2510B"/>
    <w:rsid w:val="00B35EE8"/>
    <w:rsid w:val="00B5792A"/>
    <w:rsid w:val="00B75BA8"/>
    <w:rsid w:val="00B774B7"/>
    <w:rsid w:val="00B8043D"/>
    <w:rsid w:val="00B85063"/>
    <w:rsid w:val="00BD094F"/>
    <w:rsid w:val="00BF0A21"/>
    <w:rsid w:val="00BF0FCE"/>
    <w:rsid w:val="00BF14BA"/>
    <w:rsid w:val="00C0410F"/>
    <w:rsid w:val="00C37A17"/>
    <w:rsid w:val="00C6516A"/>
    <w:rsid w:val="00C85061"/>
    <w:rsid w:val="00C965FC"/>
    <w:rsid w:val="00CB251B"/>
    <w:rsid w:val="00CB5839"/>
    <w:rsid w:val="00CC2B03"/>
    <w:rsid w:val="00CD090C"/>
    <w:rsid w:val="00CE56EB"/>
    <w:rsid w:val="00D0594F"/>
    <w:rsid w:val="00D21027"/>
    <w:rsid w:val="00D27FBE"/>
    <w:rsid w:val="00D51101"/>
    <w:rsid w:val="00D80C51"/>
    <w:rsid w:val="00DA197D"/>
    <w:rsid w:val="00DA2772"/>
    <w:rsid w:val="00DA5CDE"/>
    <w:rsid w:val="00DE4E9B"/>
    <w:rsid w:val="00E0273B"/>
    <w:rsid w:val="00E229DF"/>
    <w:rsid w:val="00E35BAD"/>
    <w:rsid w:val="00E45EB6"/>
    <w:rsid w:val="00E53032"/>
    <w:rsid w:val="00E5752B"/>
    <w:rsid w:val="00E63BF2"/>
    <w:rsid w:val="00E64E9C"/>
    <w:rsid w:val="00E87611"/>
    <w:rsid w:val="00E87F4F"/>
    <w:rsid w:val="00EC0F0D"/>
    <w:rsid w:val="00EC7A9D"/>
    <w:rsid w:val="00ED23C3"/>
    <w:rsid w:val="00ED44B4"/>
    <w:rsid w:val="00EE2DC1"/>
    <w:rsid w:val="00EE460C"/>
    <w:rsid w:val="00F03506"/>
    <w:rsid w:val="00F21AE7"/>
    <w:rsid w:val="00F40CD1"/>
    <w:rsid w:val="00F531F1"/>
    <w:rsid w:val="00F57395"/>
    <w:rsid w:val="00F704C8"/>
    <w:rsid w:val="00F84ED2"/>
    <w:rsid w:val="00F873F9"/>
    <w:rsid w:val="00F87B40"/>
    <w:rsid w:val="00FA5162"/>
    <w:rsid w:val="00FA53ED"/>
    <w:rsid w:val="00FA572C"/>
    <w:rsid w:val="00FB0A21"/>
    <w:rsid w:val="00FE0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B6A07B"/>
  <w15:chartTrackingRefBased/>
  <w15:docId w15:val="{F6CE0D34-48A0-4640-931A-8C3E77074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A466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5">
    <w:name w:val="Plain Table 5"/>
    <w:basedOn w:val="Standaardtabel"/>
    <w:uiPriority w:val="45"/>
    <w:rsid w:val="008A466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jstalinea">
    <w:name w:val="List Paragraph"/>
    <w:basedOn w:val="Standaard"/>
    <w:uiPriority w:val="34"/>
    <w:qFormat/>
    <w:rsid w:val="008A466A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8A466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A466A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A466A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A466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A466A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1456F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1456F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2221B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2221B1"/>
  </w:style>
  <w:style w:type="paragraph" w:styleId="Voettekst">
    <w:name w:val="footer"/>
    <w:basedOn w:val="Standaard"/>
    <w:link w:val="VoettekstChar"/>
    <w:uiPriority w:val="99"/>
    <w:unhideWhenUsed/>
    <w:rsid w:val="002221B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2221B1"/>
  </w:style>
  <w:style w:type="paragraph" w:styleId="Revisie">
    <w:name w:val="Revision"/>
    <w:hidden/>
    <w:uiPriority w:val="99"/>
    <w:semiHidden/>
    <w:rsid w:val="00BD09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191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k abdelrahman</dc:creator>
  <cp:keywords/>
  <dc:description/>
  <cp:lastModifiedBy>Talboom, K. (Kevin)</cp:lastModifiedBy>
  <cp:revision>3</cp:revision>
  <dcterms:created xsi:type="dcterms:W3CDTF">2021-10-15T15:31:00Z</dcterms:created>
  <dcterms:modified xsi:type="dcterms:W3CDTF">2021-10-28T08:20:00Z</dcterms:modified>
</cp:coreProperties>
</file>